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15E894" w14:textId="2BCDFE8D" w:rsidR="001A3FBB" w:rsidRPr="00DE1D15" w:rsidRDefault="001A3FBB" w:rsidP="001A3F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2.</w:t>
      </w:r>
      <w:r>
        <w:rPr>
          <w:rFonts w:ascii="Times New Roman" w:hAnsi="Times New Roman" w:cs="Times New Roman"/>
        </w:rPr>
        <w:t xml:space="preserve"> </w:t>
      </w:r>
      <w:r w:rsidRPr="00DE1D15">
        <w:rPr>
          <w:rFonts w:ascii="Times New Roman" w:hAnsi="Times New Roman" w:cs="Times New Roman"/>
          <w:b/>
          <w:bCs/>
        </w:rPr>
        <w:t>Age and sex of enrolled participants, by risk group</w:t>
      </w:r>
    </w:p>
    <w:p w14:paraId="07886AF5" w14:textId="77777777" w:rsidR="001A3FBB" w:rsidRDefault="001A3FBB" w:rsidP="001A3FBB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36"/>
        <w:gridCol w:w="1202"/>
        <w:gridCol w:w="1348"/>
        <w:gridCol w:w="1619"/>
        <w:gridCol w:w="2070"/>
        <w:gridCol w:w="1975"/>
      </w:tblGrid>
      <w:tr w:rsidR="00065975" w:rsidRPr="00531841" w14:paraId="2E89170E" w14:textId="77777777" w:rsidTr="00065975">
        <w:tc>
          <w:tcPr>
            <w:tcW w:w="1250" w:type="pct"/>
            <w:gridSpan w:val="2"/>
          </w:tcPr>
          <w:p w14:paraId="08AA76AB" w14:textId="549CE855" w:rsidR="00065975" w:rsidRPr="00531841" w:rsidRDefault="00065975" w:rsidP="00997401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 characeristics</w:t>
            </w:r>
          </w:p>
        </w:tc>
        <w:tc>
          <w:tcPr>
            <w:tcW w:w="721" w:type="pct"/>
          </w:tcPr>
          <w:p w14:paraId="0E973BA4" w14:textId="77777777" w:rsidR="00065975" w:rsidRPr="00531841" w:rsidRDefault="00065975" w:rsidP="00997401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ousehold contacts (N=1,002)</w:t>
            </w:r>
          </w:p>
        </w:tc>
        <w:tc>
          <w:tcPr>
            <w:tcW w:w="866" w:type="pct"/>
          </w:tcPr>
          <w:p w14:paraId="5AD7BAEC" w14:textId="687020B2" w:rsidR="00065975" w:rsidRPr="00531841" w:rsidRDefault="00065975" w:rsidP="00997401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household close contacts (N=148)</w:t>
            </w:r>
          </w:p>
        </w:tc>
        <w:tc>
          <w:tcPr>
            <w:tcW w:w="1107" w:type="pct"/>
          </w:tcPr>
          <w:p w14:paraId="212AE05B" w14:textId="77777777" w:rsidR="00065975" w:rsidRPr="00531841" w:rsidRDefault="00065975" w:rsidP="00997401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gregate setting residents and staff (N=107)</w:t>
            </w:r>
          </w:p>
        </w:tc>
        <w:tc>
          <w:tcPr>
            <w:tcW w:w="1056" w:type="pct"/>
          </w:tcPr>
          <w:p w14:paraId="04EDB6C3" w14:textId="77777777" w:rsidR="00065975" w:rsidRPr="00531841" w:rsidRDefault="00065975" w:rsidP="00997401">
            <w:pPr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ealth care workers (N=357)</w:t>
            </w:r>
          </w:p>
        </w:tc>
      </w:tr>
      <w:tr w:rsidR="001A3FBB" w:rsidRPr="00531841" w14:paraId="6F45D9FA" w14:textId="77777777" w:rsidTr="00997401">
        <w:tc>
          <w:tcPr>
            <w:tcW w:w="607" w:type="pct"/>
            <w:vMerge w:val="restart"/>
          </w:tcPr>
          <w:p w14:paraId="5C46411C" w14:textId="77777777" w:rsidR="001A3FBB" w:rsidRPr="00531841" w:rsidRDefault="001A3FBB" w:rsidP="00997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 group</w:t>
            </w:r>
          </w:p>
        </w:tc>
        <w:tc>
          <w:tcPr>
            <w:tcW w:w="643" w:type="pct"/>
          </w:tcPr>
          <w:p w14:paraId="0E3CC4E3" w14:textId="77777777" w:rsidR="001A3FBB" w:rsidRPr="00531841" w:rsidRDefault="001A3FBB" w:rsidP="00997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841">
              <w:rPr>
                <w:rFonts w:ascii="Times New Roman" w:hAnsi="Times New Roman" w:cs="Times New Roman"/>
                <w:sz w:val="18"/>
                <w:szCs w:val="18"/>
              </w:rPr>
              <w:t>0-4 years</w:t>
            </w:r>
          </w:p>
        </w:tc>
        <w:tc>
          <w:tcPr>
            <w:tcW w:w="721" w:type="pct"/>
          </w:tcPr>
          <w:p w14:paraId="4C59F9A7" w14:textId="77777777" w:rsidR="001A3FBB" w:rsidRPr="00531841" w:rsidRDefault="001A3FBB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1841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0)</w:t>
            </w:r>
          </w:p>
        </w:tc>
        <w:tc>
          <w:tcPr>
            <w:tcW w:w="866" w:type="pct"/>
          </w:tcPr>
          <w:p w14:paraId="32CB568F" w14:textId="77777777" w:rsidR="001A3FBB" w:rsidRPr="00531841" w:rsidRDefault="001A3FBB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184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1)</w:t>
            </w:r>
          </w:p>
        </w:tc>
        <w:tc>
          <w:tcPr>
            <w:tcW w:w="1107" w:type="pct"/>
          </w:tcPr>
          <w:p w14:paraId="3DC46C17" w14:textId="77777777" w:rsidR="001A3FBB" w:rsidRPr="00531841" w:rsidRDefault="001A3FBB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  <w:tc>
          <w:tcPr>
            <w:tcW w:w="1056" w:type="pct"/>
          </w:tcPr>
          <w:p w14:paraId="3373746A" w14:textId="77777777" w:rsidR="001A3FBB" w:rsidRPr="00531841" w:rsidRDefault="001A3FBB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</w:tr>
      <w:tr w:rsidR="001A3FBB" w:rsidRPr="00531841" w14:paraId="5498E426" w14:textId="77777777" w:rsidTr="00997401">
        <w:tc>
          <w:tcPr>
            <w:tcW w:w="607" w:type="pct"/>
            <w:vMerge/>
          </w:tcPr>
          <w:p w14:paraId="65C832FF" w14:textId="77777777" w:rsidR="001A3FBB" w:rsidRPr="00531841" w:rsidRDefault="001A3FBB" w:rsidP="009974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</w:tcPr>
          <w:p w14:paraId="4C593F1F" w14:textId="77777777" w:rsidR="001A3FBB" w:rsidRPr="00531841" w:rsidRDefault="001A3FBB" w:rsidP="00997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841">
              <w:rPr>
                <w:rFonts w:ascii="Times New Roman" w:hAnsi="Times New Roman" w:cs="Times New Roman"/>
                <w:sz w:val="18"/>
                <w:szCs w:val="18"/>
              </w:rPr>
              <w:t>5-19 years</w:t>
            </w:r>
          </w:p>
        </w:tc>
        <w:tc>
          <w:tcPr>
            <w:tcW w:w="721" w:type="pct"/>
          </w:tcPr>
          <w:p w14:paraId="16D763FA" w14:textId="77777777" w:rsidR="001A3FBB" w:rsidRPr="00531841" w:rsidRDefault="001A3FBB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1841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3)</w:t>
            </w:r>
          </w:p>
        </w:tc>
        <w:tc>
          <w:tcPr>
            <w:tcW w:w="866" w:type="pct"/>
          </w:tcPr>
          <w:p w14:paraId="60232DE2" w14:textId="77777777" w:rsidR="001A3FBB" w:rsidRPr="00531841" w:rsidRDefault="001A3FBB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1841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3)</w:t>
            </w:r>
          </w:p>
        </w:tc>
        <w:tc>
          <w:tcPr>
            <w:tcW w:w="1107" w:type="pct"/>
          </w:tcPr>
          <w:p w14:paraId="40A41C8E" w14:textId="77777777" w:rsidR="001A3FBB" w:rsidRPr="00531841" w:rsidRDefault="001A3FBB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1841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5)</w:t>
            </w:r>
          </w:p>
        </w:tc>
        <w:tc>
          <w:tcPr>
            <w:tcW w:w="1056" w:type="pct"/>
          </w:tcPr>
          <w:p w14:paraId="72E84B2D" w14:textId="77777777" w:rsidR="001A3FBB" w:rsidRPr="00531841" w:rsidRDefault="001A3FBB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 (0)</w:t>
            </w:r>
          </w:p>
        </w:tc>
      </w:tr>
      <w:tr w:rsidR="001A3FBB" w:rsidRPr="00531841" w14:paraId="7679800A" w14:textId="77777777" w:rsidTr="00997401">
        <w:trPr>
          <w:trHeight w:val="215"/>
        </w:trPr>
        <w:tc>
          <w:tcPr>
            <w:tcW w:w="607" w:type="pct"/>
            <w:vMerge/>
          </w:tcPr>
          <w:p w14:paraId="087567BD" w14:textId="77777777" w:rsidR="001A3FBB" w:rsidRPr="00531841" w:rsidRDefault="001A3FBB" w:rsidP="009974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</w:tcPr>
          <w:p w14:paraId="1B1980A6" w14:textId="77777777" w:rsidR="001A3FBB" w:rsidRPr="00531841" w:rsidRDefault="001A3FBB" w:rsidP="00997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1841">
              <w:rPr>
                <w:rFonts w:ascii="Times New Roman" w:hAnsi="Times New Roman" w:cs="Times New Roman"/>
                <w:sz w:val="18"/>
                <w:szCs w:val="18"/>
              </w:rPr>
              <w:t>20-35 years</w:t>
            </w:r>
          </w:p>
        </w:tc>
        <w:tc>
          <w:tcPr>
            <w:tcW w:w="721" w:type="pct"/>
          </w:tcPr>
          <w:p w14:paraId="3C69229E" w14:textId="77777777" w:rsidR="001A3FBB" w:rsidRPr="00531841" w:rsidRDefault="001A3FBB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1841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5)</w:t>
            </w:r>
          </w:p>
        </w:tc>
        <w:tc>
          <w:tcPr>
            <w:tcW w:w="866" w:type="pct"/>
          </w:tcPr>
          <w:p w14:paraId="2861D7B9" w14:textId="77777777" w:rsidR="001A3FBB" w:rsidRPr="00531841" w:rsidRDefault="001A3FBB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184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7)</w:t>
            </w:r>
          </w:p>
        </w:tc>
        <w:tc>
          <w:tcPr>
            <w:tcW w:w="1107" w:type="pct"/>
          </w:tcPr>
          <w:p w14:paraId="4C9DA342" w14:textId="77777777" w:rsidR="001A3FBB" w:rsidRPr="00531841" w:rsidRDefault="001A3FBB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184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4)</w:t>
            </w:r>
          </w:p>
        </w:tc>
        <w:tc>
          <w:tcPr>
            <w:tcW w:w="1056" w:type="pct"/>
          </w:tcPr>
          <w:p w14:paraId="568CE6A7" w14:textId="77777777" w:rsidR="001A3FBB" w:rsidRPr="00531841" w:rsidRDefault="001A3FBB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1841">
              <w:rPr>
                <w:rFonts w:ascii="Times New Roman" w:hAnsi="Times New Roman" w:cs="Times New Roman"/>
                <w:sz w:val="18"/>
                <w:szCs w:val="18"/>
              </w:rPr>
              <w:t>13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8)</w:t>
            </w:r>
          </w:p>
        </w:tc>
      </w:tr>
      <w:tr w:rsidR="001A3FBB" w:rsidRPr="00531841" w14:paraId="3A546C14" w14:textId="77777777" w:rsidTr="00997401">
        <w:tc>
          <w:tcPr>
            <w:tcW w:w="607" w:type="pct"/>
            <w:vMerge/>
          </w:tcPr>
          <w:p w14:paraId="2E31E4A3" w14:textId="77777777" w:rsidR="001A3FBB" w:rsidRPr="00531841" w:rsidRDefault="001A3FBB" w:rsidP="009974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</w:tcPr>
          <w:p w14:paraId="4B1D155C" w14:textId="001EE88D" w:rsidR="001A3FBB" w:rsidRPr="00531841" w:rsidRDefault="0004311D" w:rsidP="00997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gt;</w:t>
            </w:r>
            <w:r w:rsidR="001A3FBB" w:rsidRPr="0053184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="001A3FBB" w:rsidRPr="00531841">
              <w:rPr>
                <w:rFonts w:ascii="Times New Roman" w:hAnsi="Times New Roman" w:cs="Times New Roman"/>
                <w:sz w:val="18"/>
                <w:szCs w:val="18"/>
              </w:rPr>
              <w:t xml:space="preserve"> years</w:t>
            </w:r>
          </w:p>
        </w:tc>
        <w:tc>
          <w:tcPr>
            <w:tcW w:w="721" w:type="pct"/>
          </w:tcPr>
          <w:p w14:paraId="35C94396" w14:textId="77777777" w:rsidR="001A3FBB" w:rsidRPr="00531841" w:rsidRDefault="001A3FBB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1841">
              <w:rPr>
                <w:rFonts w:ascii="Times New Roman" w:hAnsi="Times New Roman" w:cs="Times New Roman"/>
                <w:sz w:val="18"/>
                <w:szCs w:val="18"/>
              </w:rPr>
              <w:t>3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2)</w:t>
            </w:r>
          </w:p>
        </w:tc>
        <w:tc>
          <w:tcPr>
            <w:tcW w:w="866" w:type="pct"/>
          </w:tcPr>
          <w:p w14:paraId="0532B12E" w14:textId="77777777" w:rsidR="001A3FBB" w:rsidRPr="00531841" w:rsidRDefault="001A3FBB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1841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9)</w:t>
            </w:r>
          </w:p>
        </w:tc>
        <w:tc>
          <w:tcPr>
            <w:tcW w:w="1107" w:type="pct"/>
          </w:tcPr>
          <w:p w14:paraId="04C3E378" w14:textId="77777777" w:rsidR="001A3FBB" w:rsidRPr="00531841" w:rsidRDefault="001A3FBB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1841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1)</w:t>
            </w:r>
          </w:p>
        </w:tc>
        <w:tc>
          <w:tcPr>
            <w:tcW w:w="1056" w:type="pct"/>
          </w:tcPr>
          <w:p w14:paraId="69FA1715" w14:textId="77777777" w:rsidR="001A3FBB" w:rsidRPr="00531841" w:rsidRDefault="001A3FBB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531841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2)</w:t>
            </w:r>
          </w:p>
        </w:tc>
      </w:tr>
      <w:tr w:rsidR="001A3FBB" w:rsidRPr="00531841" w14:paraId="0976AE63" w14:textId="77777777" w:rsidTr="00997401">
        <w:tc>
          <w:tcPr>
            <w:tcW w:w="607" w:type="pct"/>
            <w:vMerge w:val="restart"/>
          </w:tcPr>
          <w:p w14:paraId="53C300E0" w14:textId="77777777" w:rsidR="001A3FBB" w:rsidRPr="00531841" w:rsidRDefault="001A3FBB" w:rsidP="00997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643" w:type="pct"/>
          </w:tcPr>
          <w:p w14:paraId="7B056165" w14:textId="77777777" w:rsidR="001A3FBB" w:rsidRPr="00531841" w:rsidRDefault="001A3FBB" w:rsidP="00997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721" w:type="pct"/>
          </w:tcPr>
          <w:p w14:paraId="18765F99" w14:textId="77777777" w:rsidR="001A3FBB" w:rsidRPr="00531841" w:rsidRDefault="001A3FBB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0 (57)</w:t>
            </w:r>
          </w:p>
        </w:tc>
        <w:tc>
          <w:tcPr>
            <w:tcW w:w="866" w:type="pct"/>
          </w:tcPr>
          <w:p w14:paraId="103E2675" w14:textId="77777777" w:rsidR="001A3FBB" w:rsidRPr="00531841" w:rsidRDefault="001A3FBB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3 (63)</w:t>
            </w:r>
          </w:p>
        </w:tc>
        <w:tc>
          <w:tcPr>
            <w:tcW w:w="1107" w:type="pct"/>
            <w:shd w:val="clear" w:color="auto" w:fill="auto"/>
          </w:tcPr>
          <w:p w14:paraId="3B5620FC" w14:textId="77777777" w:rsidR="001A3FBB" w:rsidRPr="00531841" w:rsidRDefault="001A3FBB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 (36)</w:t>
            </w:r>
          </w:p>
        </w:tc>
        <w:tc>
          <w:tcPr>
            <w:tcW w:w="1056" w:type="pct"/>
          </w:tcPr>
          <w:p w14:paraId="723C2C26" w14:textId="77777777" w:rsidR="001A3FBB" w:rsidRPr="00531841" w:rsidRDefault="001A3FBB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9 (73)</w:t>
            </w:r>
          </w:p>
        </w:tc>
      </w:tr>
      <w:tr w:rsidR="001A3FBB" w:rsidRPr="00531841" w14:paraId="0AAD7257" w14:textId="77777777" w:rsidTr="00997401">
        <w:tc>
          <w:tcPr>
            <w:tcW w:w="607" w:type="pct"/>
            <w:vMerge/>
          </w:tcPr>
          <w:p w14:paraId="290CB3C1" w14:textId="77777777" w:rsidR="001A3FBB" w:rsidRPr="00531841" w:rsidRDefault="001A3FBB" w:rsidP="0099740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3" w:type="pct"/>
          </w:tcPr>
          <w:p w14:paraId="6758B7E5" w14:textId="77777777" w:rsidR="001A3FBB" w:rsidRPr="00531841" w:rsidRDefault="001A3FBB" w:rsidP="00997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721" w:type="pct"/>
          </w:tcPr>
          <w:p w14:paraId="5193C2A7" w14:textId="77777777" w:rsidR="001A3FBB" w:rsidRPr="00531841" w:rsidRDefault="001A3FBB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2 (43)</w:t>
            </w:r>
          </w:p>
        </w:tc>
        <w:tc>
          <w:tcPr>
            <w:tcW w:w="866" w:type="pct"/>
          </w:tcPr>
          <w:p w14:paraId="2C9F612D" w14:textId="77777777" w:rsidR="001A3FBB" w:rsidRPr="00531841" w:rsidRDefault="001A3FBB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 (37)</w:t>
            </w:r>
          </w:p>
        </w:tc>
        <w:tc>
          <w:tcPr>
            <w:tcW w:w="1107" w:type="pct"/>
            <w:shd w:val="clear" w:color="auto" w:fill="auto"/>
          </w:tcPr>
          <w:p w14:paraId="795FD363" w14:textId="77777777" w:rsidR="001A3FBB" w:rsidRPr="00531841" w:rsidRDefault="001A3FBB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 (64)</w:t>
            </w:r>
          </w:p>
        </w:tc>
        <w:tc>
          <w:tcPr>
            <w:tcW w:w="1056" w:type="pct"/>
          </w:tcPr>
          <w:p w14:paraId="6C3D6736" w14:textId="77777777" w:rsidR="001A3FBB" w:rsidRPr="00531841" w:rsidRDefault="001A3FBB" w:rsidP="00997401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 (27)</w:t>
            </w:r>
          </w:p>
        </w:tc>
      </w:tr>
    </w:tbl>
    <w:p w14:paraId="3896C7A4" w14:textId="18AB2245" w:rsidR="00687BE9" w:rsidRPr="00D73615" w:rsidRDefault="00D73615">
      <w:pPr>
        <w:rPr>
          <w:rFonts w:ascii="Times New Roman" w:hAnsi="Times New Roman" w:cs="Times New Roman"/>
          <w:sz w:val="18"/>
          <w:szCs w:val="18"/>
        </w:rPr>
      </w:pPr>
      <w:r w:rsidRPr="00D73615">
        <w:rPr>
          <w:rFonts w:ascii="Times New Roman" w:hAnsi="Times New Roman" w:cs="Times New Roman"/>
          <w:sz w:val="18"/>
          <w:szCs w:val="18"/>
        </w:rPr>
        <w:t>Column percentages are presented in parentheses.</w:t>
      </w:r>
    </w:p>
    <w:sectPr w:rsidR="00687BE9" w:rsidRPr="00D73615" w:rsidSect="005F5E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FBB"/>
    <w:rsid w:val="00025FF7"/>
    <w:rsid w:val="0004311D"/>
    <w:rsid w:val="00065975"/>
    <w:rsid w:val="001A3FBB"/>
    <w:rsid w:val="005F5E25"/>
    <w:rsid w:val="00907AE6"/>
    <w:rsid w:val="00D73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DCFF46"/>
  <w15:chartTrackingRefBased/>
  <w15:docId w15:val="{F7829151-ACC6-B241-9E14-3ABA84B28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3F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3F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Courtney Mingmen</dc:creator>
  <cp:keywords/>
  <dc:description/>
  <cp:lastModifiedBy>Yuen, Courtney Mingmen</cp:lastModifiedBy>
  <cp:revision>5</cp:revision>
  <dcterms:created xsi:type="dcterms:W3CDTF">2021-01-06T23:01:00Z</dcterms:created>
  <dcterms:modified xsi:type="dcterms:W3CDTF">2021-01-11T11:40:00Z</dcterms:modified>
</cp:coreProperties>
</file>